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90C770" w14:textId="4AE68A4A" w:rsidR="0021627D" w:rsidRPr="00EC0B11" w:rsidRDefault="0021627D" w:rsidP="0021627D">
      <w:pPr>
        <w:pStyle w:val="Heading1"/>
      </w:pPr>
      <w:r>
        <w:t>Additional file 3</w:t>
      </w:r>
      <w:r w:rsidR="00A3183A">
        <w:t>.</w:t>
      </w:r>
      <w:bookmarkStart w:id="0" w:name="_GoBack"/>
      <w:bookmarkEnd w:id="0"/>
      <w:r>
        <w:t xml:space="preserve"> </w:t>
      </w:r>
      <w:r w:rsidRPr="00EC0B11">
        <w:t xml:space="preserve">Interview guide for </w:t>
      </w:r>
      <w:r>
        <w:t xml:space="preserve">video </w:t>
      </w:r>
      <w:r w:rsidRPr="00EC0B11">
        <w:t xml:space="preserve">stories </w:t>
      </w:r>
      <w:r>
        <w:t>of Māori participants</w:t>
      </w:r>
    </w:p>
    <w:p w14:paraId="20400C66" w14:textId="77777777" w:rsidR="0021627D" w:rsidRDefault="0021627D" w:rsidP="0021627D">
      <w:pPr>
        <w:spacing w:after="0" w:line="240" w:lineRule="auto"/>
        <w:jc w:val="center"/>
        <w:rPr>
          <w:rFonts w:ascii="Calibri" w:hAnsi="Calibri"/>
          <w:szCs w:val="21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8656"/>
      </w:tblGrid>
      <w:tr w:rsidR="0021627D" w:rsidRPr="00C85438" w14:paraId="2E7101B2" w14:textId="77777777" w:rsidTr="00A20930">
        <w:tc>
          <w:tcPr>
            <w:tcW w:w="8656" w:type="dxa"/>
          </w:tcPr>
          <w:p w14:paraId="54287082" w14:textId="77777777" w:rsidR="0021627D" w:rsidRPr="00C85438" w:rsidRDefault="0021627D" w:rsidP="00A20930">
            <w:pPr>
              <w:pStyle w:val="NoSpacing"/>
              <w:rPr>
                <w:b/>
              </w:rPr>
            </w:pPr>
            <w:r w:rsidRPr="00C85438">
              <w:rPr>
                <w:b/>
              </w:rPr>
              <w:t>Knowing the person (1-2mins)</w:t>
            </w:r>
          </w:p>
        </w:tc>
      </w:tr>
      <w:tr w:rsidR="0021627D" w14:paraId="0272D9B8" w14:textId="77777777" w:rsidTr="00A20930">
        <w:tc>
          <w:tcPr>
            <w:tcW w:w="8656" w:type="dxa"/>
          </w:tcPr>
          <w:p w14:paraId="405AD4AB" w14:textId="77777777" w:rsidR="0021627D" w:rsidRPr="00465ECE" w:rsidRDefault="0021627D" w:rsidP="00A20930">
            <w:pPr>
              <w:pStyle w:val="NoSpacing"/>
            </w:pPr>
            <w:r w:rsidRPr="00465ECE">
              <w:t>Tell us a bit about yourself</w:t>
            </w:r>
          </w:p>
          <w:p w14:paraId="779D7723" w14:textId="77777777" w:rsidR="0021627D" w:rsidRDefault="0021627D" w:rsidP="00A20930">
            <w:pPr>
              <w:pStyle w:val="NoSpacing"/>
            </w:pPr>
            <w:r>
              <w:t xml:space="preserve">Tell about your </w:t>
            </w:r>
            <w:proofErr w:type="spellStart"/>
            <w:r>
              <w:t>wh</w:t>
            </w:r>
            <w:r>
              <w:rPr>
                <w:rFonts w:cstheme="minorHAnsi"/>
              </w:rPr>
              <w:t>ā</w:t>
            </w:r>
            <w:r>
              <w:t>nau</w:t>
            </w:r>
            <w:proofErr w:type="spellEnd"/>
            <w:r>
              <w:t>, culture, values</w:t>
            </w:r>
          </w:p>
          <w:p w14:paraId="6EF083CE" w14:textId="77777777" w:rsidR="0021627D" w:rsidRDefault="0021627D" w:rsidP="00A20930">
            <w:pPr>
              <w:pStyle w:val="NoSpacing"/>
            </w:pPr>
            <w:r>
              <w:t>What sort of person you are?</w:t>
            </w:r>
          </w:p>
          <w:p w14:paraId="1BFD6D0D" w14:textId="77777777" w:rsidR="0021627D" w:rsidRDefault="0021627D" w:rsidP="00A20930">
            <w:pPr>
              <w:pStyle w:val="NoSpacing"/>
            </w:pPr>
            <w:r>
              <w:t>What do you like to do (home/work/other interests)?</w:t>
            </w:r>
          </w:p>
          <w:p w14:paraId="644D3EE6" w14:textId="77777777" w:rsidR="0021627D" w:rsidRDefault="0021627D" w:rsidP="00A20930">
            <w:pPr>
              <w:pStyle w:val="NoSpacing"/>
            </w:pPr>
          </w:p>
        </w:tc>
      </w:tr>
      <w:tr w:rsidR="0021627D" w:rsidRPr="00C85438" w14:paraId="12E70ECA" w14:textId="77777777" w:rsidTr="00A20930">
        <w:tc>
          <w:tcPr>
            <w:tcW w:w="8656" w:type="dxa"/>
          </w:tcPr>
          <w:p w14:paraId="0B172B5C" w14:textId="77777777" w:rsidR="0021627D" w:rsidRPr="00C85438" w:rsidRDefault="0021627D" w:rsidP="00A20930">
            <w:pPr>
              <w:pStyle w:val="NoSpacing"/>
              <w:rPr>
                <w:b/>
              </w:rPr>
            </w:pPr>
            <w:r w:rsidRPr="00C85438">
              <w:rPr>
                <w:b/>
              </w:rPr>
              <w:t xml:space="preserve">Understanding your pain journey (2-5 </w:t>
            </w:r>
            <w:proofErr w:type="spellStart"/>
            <w:r w:rsidRPr="00C85438">
              <w:rPr>
                <w:b/>
              </w:rPr>
              <w:t>mins</w:t>
            </w:r>
            <w:proofErr w:type="spellEnd"/>
            <w:r w:rsidRPr="00C85438">
              <w:rPr>
                <w:b/>
              </w:rPr>
              <w:t>)</w:t>
            </w:r>
          </w:p>
        </w:tc>
      </w:tr>
      <w:tr w:rsidR="0021627D" w14:paraId="37248D48" w14:textId="77777777" w:rsidTr="00A20930">
        <w:tc>
          <w:tcPr>
            <w:tcW w:w="8656" w:type="dxa"/>
          </w:tcPr>
          <w:p w14:paraId="452F25DA" w14:textId="77777777" w:rsidR="0021627D" w:rsidRPr="006275CD" w:rsidRDefault="0021627D" w:rsidP="00A20930">
            <w:pPr>
              <w:pStyle w:val="NoSpacing"/>
            </w:pPr>
            <w:r>
              <w:t>Tell us about your pain journey</w:t>
            </w:r>
          </w:p>
          <w:p w14:paraId="3CCBFBEB" w14:textId="77777777" w:rsidR="0021627D" w:rsidRDefault="0021627D" w:rsidP="00A20930">
            <w:pPr>
              <w:pStyle w:val="NoSpacing"/>
            </w:pPr>
            <w:r>
              <w:t xml:space="preserve">How </w:t>
            </w:r>
            <w:r w:rsidRPr="004B43CA">
              <w:t>long</w:t>
            </w:r>
            <w:r>
              <w:t xml:space="preserve"> have you had the pain?</w:t>
            </w:r>
          </w:p>
          <w:p w14:paraId="788C2EC0" w14:textId="77777777" w:rsidR="0021627D" w:rsidRDefault="0021627D" w:rsidP="00A20930">
            <w:pPr>
              <w:pStyle w:val="NoSpacing"/>
            </w:pPr>
            <w:r>
              <w:t>Have you had a specific diagnosis for your pain?</w:t>
            </w:r>
          </w:p>
          <w:p w14:paraId="34EA676C" w14:textId="77777777" w:rsidR="0021627D" w:rsidRDefault="0021627D" w:rsidP="00A20930">
            <w:pPr>
              <w:pStyle w:val="NoSpacing"/>
            </w:pPr>
            <w:r>
              <w:t>How long is it since your diagnosis?</w:t>
            </w:r>
          </w:p>
          <w:p w14:paraId="1F8E74D3" w14:textId="77777777" w:rsidR="0021627D" w:rsidRDefault="0021627D" w:rsidP="00A20930">
            <w:pPr>
              <w:pStyle w:val="NoSpacing"/>
            </w:pPr>
          </w:p>
        </w:tc>
      </w:tr>
      <w:tr w:rsidR="0021627D" w:rsidRPr="00C85438" w14:paraId="6F4879FF" w14:textId="77777777" w:rsidTr="00A20930">
        <w:tc>
          <w:tcPr>
            <w:tcW w:w="8656" w:type="dxa"/>
          </w:tcPr>
          <w:p w14:paraId="104CD9B4" w14:textId="77777777" w:rsidR="0021627D" w:rsidRPr="00C85438" w:rsidRDefault="0021627D" w:rsidP="00A20930">
            <w:pPr>
              <w:pStyle w:val="NoSpacing"/>
              <w:rPr>
                <w:b/>
              </w:rPr>
            </w:pPr>
            <w:r w:rsidRPr="00C85438">
              <w:rPr>
                <w:b/>
              </w:rPr>
              <w:t xml:space="preserve">Impact of pain on your ‘self’ and your </w:t>
            </w:r>
            <w:proofErr w:type="spellStart"/>
            <w:r w:rsidRPr="00C85438">
              <w:rPr>
                <w:b/>
              </w:rPr>
              <w:t>wh</w:t>
            </w:r>
            <w:r w:rsidRPr="00C85438">
              <w:rPr>
                <w:rFonts w:cs="Calibri"/>
                <w:b/>
              </w:rPr>
              <w:t>ā</w:t>
            </w:r>
            <w:r w:rsidRPr="00C85438">
              <w:rPr>
                <w:b/>
              </w:rPr>
              <w:t>nau</w:t>
            </w:r>
            <w:proofErr w:type="spellEnd"/>
            <w:r w:rsidRPr="00C85438">
              <w:rPr>
                <w:b/>
              </w:rPr>
              <w:t xml:space="preserve"> (10-15mins)</w:t>
            </w:r>
          </w:p>
        </w:tc>
      </w:tr>
      <w:tr w:rsidR="0021627D" w14:paraId="171A168F" w14:textId="77777777" w:rsidTr="00A20930">
        <w:tc>
          <w:tcPr>
            <w:tcW w:w="8656" w:type="dxa"/>
          </w:tcPr>
          <w:p w14:paraId="4A7D20E6" w14:textId="77777777" w:rsidR="0021627D" w:rsidRPr="005603B4" w:rsidRDefault="0021627D" w:rsidP="00A20930">
            <w:pPr>
              <w:pStyle w:val="NoSpacing"/>
            </w:pPr>
            <w:r>
              <w:t>Describe the i</w:t>
            </w:r>
            <w:r w:rsidRPr="005603B4">
              <w:t xml:space="preserve">mpact of </w:t>
            </w:r>
            <w:r>
              <w:t xml:space="preserve">pain in your life and your </w:t>
            </w:r>
            <w:proofErr w:type="spellStart"/>
            <w:r>
              <w:t>wh</w:t>
            </w:r>
            <w:r>
              <w:rPr>
                <w:rFonts w:cs="Calibri"/>
              </w:rPr>
              <w:t>ā</w:t>
            </w:r>
            <w:r>
              <w:t>nau</w:t>
            </w:r>
            <w:proofErr w:type="spellEnd"/>
          </w:p>
          <w:p w14:paraId="3D63FBBC" w14:textId="77777777" w:rsidR="0021627D" w:rsidRDefault="0021627D" w:rsidP="00A20930">
            <w:pPr>
              <w:pStyle w:val="NoSpacing"/>
            </w:pPr>
            <w:r>
              <w:t xml:space="preserve">How is it like living with pain? </w:t>
            </w:r>
          </w:p>
          <w:p w14:paraId="3FBD2F84" w14:textId="77777777" w:rsidR="0021627D" w:rsidRDefault="0021627D" w:rsidP="00A20930">
            <w:pPr>
              <w:pStyle w:val="NoSpacing"/>
            </w:pPr>
            <w:r>
              <w:t>Feelings of self, others and health professionals</w:t>
            </w:r>
          </w:p>
          <w:p w14:paraId="57D4BB16" w14:textId="77777777" w:rsidR="0021627D" w:rsidRPr="000B6E14" w:rsidRDefault="0021627D" w:rsidP="00A20930">
            <w:pPr>
              <w:pStyle w:val="NoSpacing"/>
            </w:pPr>
          </w:p>
        </w:tc>
      </w:tr>
      <w:tr w:rsidR="0021627D" w:rsidRPr="00C85438" w14:paraId="56EEAC99" w14:textId="77777777" w:rsidTr="00A20930">
        <w:tc>
          <w:tcPr>
            <w:tcW w:w="8656" w:type="dxa"/>
          </w:tcPr>
          <w:p w14:paraId="5EE01E13" w14:textId="77777777" w:rsidR="0021627D" w:rsidRPr="00C85438" w:rsidRDefault="0021627D" w:rsidP="00A20930">
            <w:pPr>
              <w:pStyle w:val="NoSpacing"/>
              <w:rPr>
                <w:b/>
              </w:rPr>
            </w:pPr>
            <w:r w:rsidRPr="00C85438">
              <w:rPr>
                <w:b/>
              </w:rPr>
              <w:t>Things that helped to cope with your pain</w:t>
            </w:r>
          </w:p>
        </w:tc>
      </w:tr>
      <w:tr w:rsidR="0021627D" w14:paraId="45A82145" w14:textId="77777777" w:rsidTr="00A20930">
        <w:tc>
          <w:tcPr>
            <w:tcW w:w="8656" w:type="dxa"/>
          </w:tcPr>
          <w:p w14:paraId="1D60406D" w14:textId="77777777" w:rsidR="0021627D" w:rsidRPr="000B6E14" w:rsidRDefault="0021627D" w:rsidP="00A20930">
            <w:pPr>
              <w:pStyle w:val="NoSpacing"/>
            </w:pPr>
            <w:r w:rsidRPr="000B6E14">
              <w:t>What worked and did not work?</w:t>
            </w:r>
          </w:p>
          <w:p w14:paraId="10945D15" w14:textId="77777777" w:rsidR="0021627D" w:rsidRDefault="0021627D" w:rsidP="00A20930">
            <w:pPr>
              <w:pStyle w:val="NoSpacing"/>
            </w:pPr>
            <w:r>
              <w:t xml:space="preserve">Any specific thing which </w:t>
            </w:r>
            <w:r w:rsidRPr="00C9519A">
              <w:rPr>
                <w:i/>
              </w:rPr>
              <w:t>really made</w:t>
            </w:r>
            <w:r>
              <w:t xml:space="preserve"> difference to your pain</w:t>
            </w:r>
          </w:p>
          <w:p w14:paraId="26C3AD0C" w14:textId="77777777" w:rsidR="0021627D" w:rsidRDefault="0021627D" w:rsidP="00A20930">
            <w:pPr>
              <w:pStyle w:val="NoSpacing"/>
            </w:pPr>
            <w:r>
              <w:t xml:space="preserve">Any specific thing that </w:t>
            </w:r>
            <w:r w:rsidRPr="00C9519A">
              <w:rPr>
                <w:i/>
              </w:rPr>
              <w:t>did not work</w:t>
            </w:r>
            <w:r>
              <w:t xml:space="preserve"> for you </w:t>
            </w:r>
          </w:p>
          <w:p w14:paraId="3BD26499" w14:textId="77777777" w:rsidR="0021627D" w:rsidRDefault="0021627D" w:rsidP="00A20930">
            <w:pPr>
              <w:pStyle w:val="NoSpacing"/>
            </w:pPr>
            <w:r>
              <w:t xml:space="preserve">Do you talk about it to your </w:t>
            </w:r>
            <w:proofErr w:type="spellStart"/>
            <w:r>
              <w:t>wh</w:t>
            </w:r>
            <w:r>
              <w:rPr>
                <w:rFonts w:cs="Calibri"/>
              </w:rPr>
              <w:t>ā</w:t>
            </w:r>
            <w:r>
              <w:t>nau</w:t>
            </w:r>
            <w:proofErr w:type="spellEnd"/>
            <w:r>
              <w:t xml:space="preserve"> and friends</w:t>
            </w:r>
          </w:p>
          <w:p w14:paraId="116A271D" w14:textId="77777777" w:rsidR="0021627D" w:rsidRDefault="0021627D" w:rsidP="00A20930">
            <w:pPr>
              <w:pStyle w:val="NoSpacing"/>
            </w:pPr>
          </w:p>
          <w:p w14:paraId="306B3BBC" w14:textId="77777777" w:rsidR="0021627D" w:rsidRPr="00C85438" w:rsidRDefault="0021627D" w:rsidP="00A20930">
            <w:pPr>
              <w:pStyle w:val="NoSpacing"/>
              <w:rPr>
                <w:b/>
              </w:rPr>
            </w:pPr>
            <w:r w:rsidRPr="00C85438">
              <w:rPr>
                <w:b/>
              </w:rPr>
              <w:t>Prompts</w:t>
            </w:r>
          </w:p>
          <w:p w14:paraId="1CDF579E" w14:textId="77777777" w:rsidR="0021627D" w:rsidRDefault="0021627D" w:rsidP="00A20930">
            <w:pPr>
              <w:pStyle w:val="NoSpacing"/>
            </w:pPr>
            <w:r>
              <w:t>Activities (</w:t>
            </w:r>
            <w:proofErr w:type="spellStart"/>
            <w:r>
              <w:t>Waiata</w:t>
            </w:r>
            <w:proofErr w:type="spellEnd"/>
            <w:r>
              <w:t xml:space="preserve">, going to </w:t>
            </w:r>
            <w:proofErr w:type="spellStart"/>
            <w:r>
              <w:t>Marae</w:t>
            </w:r>
            <w:proofErr w:type="spellEnd"/>
            <w:r>
              <w:t>)</w:t>
            </w:r>
          </w:p>
          <w:p w14:paraId="3F310457" w14:textId="77777777" w:rsidR="0021627D" w:rsidRDefault="0021627D" w:rsidP="00A20930">
            <w:pPr>
              <w:pStyle w:val="NoSpacing"/>
            </w:pPr>
            <w:r>
              <w:t>Prayer</w:t>
            </w:r>
          </w:p>
          <w:p w14:paraId="5680636F" w14:textId="77777777" w:rsidR="0021627D" w:rsidRDefault="0021627D" w:rsidP="00A20930">
            <w:pPr>
              <w:pStyle w:val="NoSpacing"/>
            </w:pPr>
            <w:r>
              <w:t>Medication</w:t>
            </w:r>
          </w:p>
          <w:p w14:paraId="16736D66" w14:textId="77777777" w:rsidR="0021627D" w:rsidRDefault="0021627D" w:rsidP="00A20930">
            <w:pPr>
              <w:pStyle w:val="NoSpacing"/>
            </w:pPr>
            <w:r w:rsidRPr="004B43CA">
              <w:t>Comm</w:t>
            </w:r>
            <w:r>
              <w:t>unication with health providers</w:t>
            </w:r>
          </w:p>
          <w:p w14:paraId="65388DE3" w14:textId="77777777" w:rsidR="0021627D" w:rsidRPr="00710303" w:rsidRDefault="0021627D" w:rsidP="00A20930">
            <w:pPr>
              <w:pStyle w:val="NoSpacing"/>
            </w:pPr>
          </w:p>
        </w:tc>
      </w:tr>
      <w:tr w:rsidR="0021627D" w:rsidRPr="00C85438" w14:paraId="53CA7293" w14:textId="77777777" w:rsidTr="00A20930">
        <w:tc>
          <w:tcPr>
            <w:tcW w:w="8656" w:type="dxa"/>
          </w:tcPr>
          <w:p w14:paraId="5E112BCE" w14:textId="77777777" w:rsidR="0021627D" w:rsidRPr="00C85438" w:rsidRDefault="0021627D" w:rsidP="00A20930">
            <w:pPr>
              <w:pStyle w:val="NoSpacing"/>
              <w:rPr>
                <w:b/>
              </w:rPr>
            </w:pPr>
            <w:r w:rsidRPr="00C85438">
              <w:rPr>
                <w:b/>
              </w:rPr>
              <w:t>For support people</w:t>
            </w:r>
          </w:p>
        </w:tc>
      </w:tr>
      <w:tr w:rsidR="0021627D" w14:paraId="417A837B" w14:textId="77777777" w:rsidTr="00A20930">
        <w:tc>
          <w:tcPr>
            <w:tcW w:w="8656" w:type="dxa"/>
          </w:tcPr>
          <w:p w14:paraId="189A4B18" w14:textId="77777777" w:rsidR="0021627D" w:rsidRDefault="0021627D" w:rsidP="00A20930">
            <w:pPr>
              <w:pStyle w:val="NoSpacing"/>
            </w:pPr>
            <w:r>
              <w:t xml:space="preserve">Tell us your experience of supporting your </w:t>
            </w:r>
            <w:proofErr w:type="spellStart"/>
            <w:r>
              <w:t>wh</w:t>
            </w:r>
            <w:r>
              <w:rPr>
                <w:rFonts w:cs="Calibri"/>
              </w:rPr>
              <w:t>ā</w:t>
            </w:r>
            <w:r>
              <w:t>nau</w:t>
            </w:r>
            <w:proofErr w:type="spellEnd"/>
            <w:r>
              <w:t xml:space="preserve"> with pain?</w:t>
            </w:r>
          </w:p>
          <w:p w14:paraId="723F9B74" w14:textId="77777777" w:rsidR="0021627D" w:rsidRDefault="0021627D" w:rsidP="00A20930">
            <w:pPr>
              <w:pStyle w:val="NoSpacing"/>
            </w:pPr>
            <w:r>
              <w:t xml:space="preserve">a. How difficult it is to talk about pain to your </w:t>
            </w:r>
            <w:proofErr w:type="spellStart"/>
            <w:r>
              <w:t>wh</w:t>
            </w:r>
            <w:r>
              <w:rPr>
                <w:rFonts w:cs="Calibri"/>
              </w:rPr>
              <w:t>ā</w:t>
            </w:r>
            <w:r>
              <w:t>nau</w:t>
            </w:r>
            <w:proofErr w:type="spellEnd"/>
            <w:r>
              <w:t xml:space="preserve"> with pain?</w:t>
            </w:r>
          </w:p>
          <w:p w14:paraId="0D3B92C7" w14:textId="77777777" w:rsidR="0021627D" w:rsidRDefault="0021627D" w:rsidP="00A20930">
            <w:pPr>
              <w:pStyle w:val="NoSpacing"/>
            </w:pPr>
          </w:p>
        </w:tc>
      </w:tr>
      <w:tr w:rsidR="0021627D" w14:paraId="58CADDCD" w14:textId="77777777" w:rsidTr="00A20930">
        <w:tc>
          <w:tcPr>
            <w:tcW w:w="8656" w:type="dxa"/>
          </w:tcPr>
          <w:p w14:paraId="1412DF73" w14:textId="77777777" w:rsidR="0021627D" w:rsidRDefault="0021627D" w:rsidP="00A20930">
            <w:pPr>
              <w:pStyle w:val="NoSpacing"/>
              <w:rPr>
                <w:b/>
              </w:rPr>
            </w:pPr>
            <w:r w:rsidRPr="00C85438">
              <w:rPr>
                <w:b/>
              </w:rPr>
              <w:t>General prompts</w:t>
            </w:r>
          </w:p>
          <w:p w14:paraId="3313097B" w14:textId="77777777" w:rsidR="0021627D" w:rsidRDefault="0021627D" w:rsidP="00A20930">
            <w:pPr>
              <w:pStyle w:val="NoSpacing"/>
            </w:pPr>
            <w:r>
              <w:t xml:space="preserve">How it worked? </w:t>
            </w:r>
          </w:p>
          <w:p w14:paraId="7C5F9131" w14:textId="77777777" w:rsidR="0021627D" w:rsidRDefault="0021627D" w:rsidP="00A20930">
            <w:pPr>
              <w:pStyle w:val="NoSpacing"/>
            </w:pPr>
            <w:r>
              <w:t xml:space="preserve">Why it was challenging? </w:t>
            </w:r>
          </w:p>
          <w:p w14:paraId="7951F903" w14:textId="77777777" w:rsidR="0021627D" w:rsidRDefault="0021627D" w:rsidP="00A20930">
            <w:pPr>
              <w:pStyle w:val="NoSpacing"/>
            </w:pPr>
            <w:r w:rsidRPr="00EC0B11">
              <w:t>What motivated to keep going?</w:t>
            </w:r>
          </w:p>
        </w:tc>
      </w:tr>
    </w:tbl>
    <w:p w14:paraId="5BAE6936" w14:textId="20AD1700" w:rsidR="00B347C3" w:rsidRDefault="00A3183A"/>
    <w:sectPr w:rsidR="00B347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wsDQzsjA2sDQ3szBV0lEKTi0uzszPAykwrAUALZoGrCwAAAA="/>
  </w:docVars>
  <w:rsids>
    <w:rsidRoot w:val="0021627D"/>
    <w:rsid w:val="000366F9"/>
    <w:rsid w:val="00047D32"/>
    <w:rsid w:val="00187104"/>
    <w:rsid w:val="0021627D"/>
    <w:rsid w:val="002255A2"/>
    <w:rsid w:val="0023089B"/>
    <w:rsid w:val="002D1CD4"/>
    <w:rsid w:val="002D35E3"/>
    <w:rsid w:val="003F274C"/>
    <w:rsid w:val="00616D28"/>
    <w:rsid w:val="006820E0"/>
    <w:rsid w:val="006E0531"/>
    <w:rsid w:val="007B435F"/>
    <w:rsid w:val="00864C70"/>
    <w:rsid w:val="008B785E"/>
    <w:rsid w:val="0096081B"/>
    <w:rsid w:val="009D343B"/>
    <w:rsid w:val="00A3183A"/>
    <w:rsid w:val="00BA4240"/>
    <w:rsid w:val="00BB34F2"/>
    <w:rsid w:val="00C53616"/>
    <w:rsid w:val="00F2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063F0"/>
  <w15:chartTrackingRefBased/>
  <w15:docId w15:val="{CE1C76C8-3ECC-49A9-91AD-A9F613CD0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27D"/>
    <w:pPr>
      <w:spacing w:before="240" w:after="240" w:line="480" w:lineRule="auto"/>
    </w:pPr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627D"/>
    <w:pPr>
      <w:keepNext/>
      <w:keepLines/>
      <w:spacing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27D"/>
    <w:rPr>
      <w:rFonts w:ascii="Cambria" w:eastAsiaTheme="majorEastAsia" w:hAnsi="Cambria" w:cstheme="majorBidi"/>
      <w:b/>
      <w:sz w:val="24"/>
      <w:szCs w:val="32"/>
    </w:rPr>
  </w:style>
  <w:style w:type="paragraph" w:styleId="NoSpacing">
    <w:name w:val="No Spacing"/>
    <w:link w:val="NoSpacingChar"/>
    <w:uiPriority w:val="1"/>
    <w:qFormat/>
    <w:rsid w:val="0021627D"/>
    <w:pPr>
      <w:spacing w:after="0" w:line="240" w:lineRule="auto"/>
    </w:pPr>
    <w:rPr>
      <w:rFonts w:ascii="Cambria" w:hAnsi="Cambria"/>
    </w:rPr>
  </w:style>
  <w:style w:type="table" w:styleId="TableGrid">
    <w:name w:val="Table Grid"/>
    <w:basedOn w:val="TableNormal"/>
    <w:uiPriority w:val="39"/>
    <w:rsid w:val="00216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21627D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D5A93389D3F14299CA8A4662E616D0" ma:contentTypeVersion="14" ma:contentTypeDescription="Create a new document." ma:contentTypeScope="" ma:versionID="909824d2b40cec696a537eb1a857e9ff">
  <xsd:schema xmlns:xsd="http://www.w3.org/2001/XMLSchema" xmlns:xs="http://www.w3.org/2001/XMLSchema" xmlns:p="http://schemas.microsoft.com/office/2006/metadata/properties" xmlns:ns3="a69a6854-5044-4e7b-8511-4c7df7dda025" xmlns:ns4="bb29398a-115b-4d98-a56a-ef2e5284116f" targetNamespace="http://schemas.microsoft.com/office/2006/metadata/properties" ma:root="true" ma:fieldsID="e0811dfc0b92fd7b57c6fd30c02a9734" ns3:_="" ns4:_="">
    <xsd:import namespace="a69a6854-5044-4e7b-8511-4c7df7dda025"/>
    <xsd:import namespace="bb29398a-115b-4d98-a56a-ef2e528411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a6854-5044-4e7b-8511-4c7df7dda0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29398a-115b-4d98-a56a-ef2e5284116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CB9C5C1-DC0C-4D8C-AAE5-29A8C96D70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F873C14-360B-4A90-A86E-31543CBA61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173E37-8BED-4996-B541-099AA63C20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a6854-5044-4e7b-8511-4c7df7dda025"/>
    <ds:schemaRef ds:uri="bb29398a-115b-4d98-a56a-ef2e528411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3</Characters>
  <Application>Microsoft Office Word</Application>
  <DocSecurity>0</DocSecurity>
  <Lines>8</Lines>
  <Paragraphs>2</Paragraphs>
  <ScaleCrop>false</ScaleCrop>
  <Company>University of Otago</Company>
  <LinksUpToDate>false</LinksUpToDate>
  <CharactersWithSpaces>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 Devan</dc:creator>
  <cp:keywords/>
  <dc:description/>
  <cp:lastModifiedBy>Abirami R.</cp:lastModifiedBy>
  <cp:revision>3</cp:revision>
  <dcterms:created xsi:type="dcterms:W3CDTF">2021-09-01T22:40:00Z</dcterms:created>
  <dcterms:modified xsi:type="dcterms:W3CDTF">2022-01-28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D5A93389D3F14299CA8A4662E616D0</vt:lpwstr>
  </property>
</Properties>
</file>